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C39C2" w14:textId="77777777" w:rsidR="008E153A" w:rsidRDefault="008E153A" w:rsidP="008E153A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44"/>
        </w:rPr>
      </w:pPr>
      <w:r>
        <w:rPr>
          <w:rFonts w:ascii="Times New Roman" w:eastAsia="Times New Roman" w:hAnsi="Times New Roman" w:cs="Times New Roman"/>
          <w:b/>
          <w:sz w:val="32"/>
          <w:szCs w:val="44"/>
        </w:rPr>
        <w:t xml:space="preserve">A hybrid approach for predicting </w:t>
      </w:r>
      <w:r w:rsidRPr="007131A8">
        <w:rPr>
          <w:rFonts w:ascii="Times New Roman" w:eastAsia="Times New Roman" w:hAnsi="Times New Roman" w:cs="Times New Roman"/>
          <w:b/>
          <w:sz w:val="32"/>
          <w:szCs w:val="44"/>
        </w:rPr>
        <w:t>transcription factors</w:t>
      </w:r>
    </w:p>
    <w:p w14:paraId="6C608BE2" w14:textId="77777777" w:rsidR="008E153A" w:rsidRPr="00A347F1" w:rsidRDefault="008E153A" w:rsidP="008E153A">
      <w:pPr>
        <w:suppressLineNumbers/>
        <w:spacing w:line="360" w:lineRule="auto"/>
        <w:ind w:right="89"/>
        <w:contextualSpacing/>
        <w:jc w:val="center"/>
        <w:rPr>
          <w:rFonts w:ascii="Times New Roman" w:eastAsiaTheme="majorEastAsia" w:hAnsi="Times New Roman" w:cs="Times New Roman"/>
          <w:b/>
          <w:color w:val="0000FF" w:themeColor="hyperlink"/>
          <w:sz w:val="21"/>
          <w:szCs w:val="20"/>
          <w:u w:val="single"/>
          <w:lang w:val="en-US"/>
        </w:rPr>
      </w:pPr>
      <w:r w:rsidRPr="00A347F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umeet Patiyal,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Pr="00A347F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Palak Tiwari, Mohit Ghai, Aman Dhapola,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Anjali Dhall, </w:t>
      </w:r>
      <w:r w:rsidRPr="00A347F1">
        <w:rPr>
          <w:rFonts w:ascii="Times New Roman" w:hAnsi="Times New Roman" w:cs="Times New Roman"/>
          <w:b/>
          <w:color w:val="000000" w:themeColor="text1"/>
          <w:lang w:val="en-US"/>
        </w:rPr>
        <w:t>Gajendra P. S. Raghava</w:t>
      </w:r>
      <w:r w:rsidRPr="00A347F1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*</w:t>
      </w:r>
    </w:p>
    <w:p w14:paraId="4EE35716" w14:textId="77777777" w:rsidR="008E153A" w:rsidRPr="000C6264" w:rsidRDefault="008E153A" w:rsidP="008E153A">
      <w:pPr>
        <w:widowControl w:val="0"/>
        <w:spacing w:before="120" w:after="120"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0C6264">
        <w:rPr>
          <w:rFonts w:ascii="Times New Roman" w:hAnsi="Times New Roman" w:cs="Times New Roman"/>
          <w:color w:val="000000" w:themeColor="text1"/>
          <w:sz w:val="21"/>
          <w:lang w:val="en-US"/>
        </w:rPr>
        <w:t>Department of Computational Biology, Indraprastha Institute of Information Technology, Okhla Phase 3, New Delhi-110020, India</w:t>
      </w:r>
      <w:r w:rsidRPr="000C6264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290B5BF" w14:textId="77777777" w:rsidR="008E153A" w:rsidRPr="000C6264" w:rsidRDefault="008E153A" w:rsidP="008E153A">
      <w:pPr>
        <w:suppressLineNumbers/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n-US"/>
        </w:rPr>
      </w:pPr>
      <w:r w:rsidRPr="000C6264">
        <w:rPr>
          <w:rFonts w:ascii="Times New Roman" w:eastAsia="MS Mincho" w:hAnsi="Times New Roman" w:cs="Times New Roman"/>
          <w:b/>
          <w:sz w:val="20"/>
          <w:szCs w:val="20"/>
          <w:u w:val="single"/>
          <w:lang w:val="en-US"/>
        </w:rPr>
        <w:t>Mailing Address of Authors</w:t>
      </w:r>
      <w:r w:rsidRPr="000C6264"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n-US"/>
        </w:rPr>
        <w:t xml:space="preserve"> </w:t>
      </w:r>
    </w:p>
    <w:p w14:paraId="04991032" w14:textId="77777777" w:rsidR="008E153A" w:rsidRPr="000C6264" w:rsidRDefault="008E153A" w:rsidP="008E153A">
      <w:pPr>
        <w:suppressLineNumbers/>
        <w:spacing w:line="360" w:lineRule="auto"/>
        <w:contextualSpacing/>
        <w:rPr>
          <w:rFonts w:ascii="Times New Roman" w:hAnsi="Times New Roman" w:cs="Times New Roman"/>
          <w:color w:val="0000FF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Sumeet Patiyal: </w:t>
      </w:r>
      <w:hyperlink r:id="rId4" w:history="1">
        <w:r w:rsidRPr="000C6264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sumeetp@iiitd.ac.in</w:t>
        </w:r>
      </w:hyperlink>
    </w:p>
    <w:p w14:paraId="7F0EFD4B" w14:textId="77777777" w:rsidR="008E153A" w:rsidRDefault="008E153A" w:rsidP="008E153A">
      <w:pPr>
        <w:suppressLineNumbers/>
        <w:spacing w:line="360" w:lineRule="auto"/>
        <w:ind w:right="89"/>
        <w:contextualSpacing/>
        <w:rPr>
          <w:rStyle w:val="Hyperlink"/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Anjali Dhall: </w:t>
      </w:r>
      <w:hyperlink r:id="rId5" w:history="1">
        <w:r w:rsidRPr="000C6264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anjalid@iiitd.ac.in</w:t>
        </w:r>
      </w:hyperlink>
    </w:p>
    <w:p w14:paraId="7D1820BE" w14:textId="77777777" w:rsidR="008E153A" w:rsidRPr="00FB3FC6" w:rsidRDefault="008E153A" w:rsidP="008E153A">
      <w:pPr>
        <w:suppressLineNumbers/>
        <w:spacing w:line="360" w:lineRule="auto"/>
        <w:ind w:right="89"/>
        <w:contextualSpacing/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</w:pPr>
      <w:r w:rsidRPr="00FB3FC6"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>Palak Tiwari</w:t>
      </w:r>
      <w:r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>:</w:t>
      </w:r>
      <w:r w:rsidRPr="00FB3FC6"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hyperlink r:id="rId6" w:history="1">
        <w:r w:rsidRPr="00D446A7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palak20103@iiitd.ac.in</w:t>
        </w:r>
      </w:hyperlink>
    </w:p>
    <w:p w14:paraId="21AD0958" w14:textId="77777777" w:rsidR="008E153A" w:rsidRPr="00FB3FC6" w:rsidRDefault="008E153A" w:rsidP="008E153A">
      <w:pPr>
        <w:suppressLineNumbers/>
        <w:spacing w:line="360" w:lineRule="auto"/>
        <w:ind w:right="89"/>
        <w:contextualSpacing/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</w:pPr>
      <w:r w:rsidRPr="00FB3FC6"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>Mohit Ghai</w:t>
      </w:r>
      <w:r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hyperlink r:id="rId7" w:history="1">
        <w:r w:rsidRPr="00D446A7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mohit20308@iiitd.ac.in</w:t>
        </w:r>
      </w:hyperlink>
    </w:p>
    <w:p w14:paraId="064C333D" w14:textId="77777777" w:rsidR="008E153A" w:rsidRPr="00FB3FC6" w:rsidRDefault="008E153A" w:rsidP="008E153A">
      <w:pPr>
        <w:suppressLineNumbers/>
        <w:spacing w:line="360" w:lineRule="auto"/>
        <w:ind w:right="89"/>
        <w:contextualSpacing/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</w:pPr>
      <w:r w:rsidRPr="00FB3FC6"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>Aman Dhapola</w:t>
      </w:r>
      <w:r>
        <w:rPr>
          <w:rStyle w:val="Hyperlink"/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hyperlink r:id="rId8" w:history="1">
        <w:r w:rsidRPr="00D446A7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aman20003@iiitd.ac.in</w:t>
        </w:r>
      </w:hyperlink>
    </w:p>
    <w:p w14:paraId="34565C77" w14:textId="77777777" w:rsidR="008E153A" w:rsidRPr="000C6264" w:rsidRDefault="008E153A" w:rsidP="008E153A">
      <w:p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jendra P. S. Raghava</w:t>
      </w:r>
      <w:r w:rsidRPr="000C626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hyperlink r:id="rId9" w:history="1">
        <w:r w:rsidRPr="000C6264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raghava@iiitd.ac.in</w:t>
        </w:r>
      </w:hyperlink>
    </w:p>
    <w:p w14:paraId="702608A2" w14:textId="77777777" w:rsidR="008E153A" w:rsidRPr="000C6264" w:rsidRDefault="008E153A" w:rsidP="008E153A">
      <w:pPr>
        <w:suppressLineNumbers/>
        <w:spacing w:line="360" w:lineRule="auto"/>
        <w:ind w:left="360"/>
        <w:rPr>
          <w:rFonts w:ascii="Times New Roman" w:hAnsi="Times New Roman" w:cs="Times New Roman"/>
          <w:sz w:val="20"/>
          <w:szCs w:val="20"/>
          <w:lang w:val="en-US"/>
        </w:rPr>
      </w:pPr>
    </w:p>
    <w:p w14:paraId="7E263306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0C6264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*Corresponding Author</w:t>
      </w:r>
    </w:p>
    <w:p w14:paraId="1A8056E8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of. Gajendra P. S. Raghava</w:t>
      </w:r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892C125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>Head and Professor</w:t>
      </w:r>
    </w:p>
    <w:p w14:paraId="4108917E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>Department of Computational Biology</w:t>
      </w:r>
    </w:p>
    <w:p w14:paraId="00C25B94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>Indraprastha Institute of Information Technology, Delhi</w:t>
      </w:r>
    </w:p>
    <w:p w14:paraId="3B3FF736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Okhla Industrial Estate, Phase III, (Near </w:t>
      </w:r>
      <w:proofErr w:type="spellStart"/>
      <w:r w:rsidRPr="000C6264">
        <w:rPr>
          <w:rFonts w:ascii="Times New Roman" w:hAnsi="Times New Roman" w:cs="Times New Roman"/>
          <w:sz w:val="20"/>
          <w:szCs w:val="20"/>
          <w:lang w:val="en-US"/>
        </w:rPr>
        <w:t>Govind</w:t>
      </w:r>
      <w:proofErr w:type="spellEnd"/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C6264">
        <w:rPr>
          <w:rFonts w:ascii="Times New Roman" w:hAnsi="Times New Roman" w:cs="Times New Roman"/>
          <w:sz w:val="20"/>
          <w:szCs w:val="20"/>
          <w:lang w:val="en-US"/>
        </w:rPr>
        <w:t>Puri</w:t>
      </w:r>
      <w:proofErr w:type="spellEnd"/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 Metro Station)</w:t>
      </w:r>
    </w:p>
    <w:p w14:paraId="1FFBA02C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New Delhi, India – 110020 </w:t>
      </w:r>
    </w:p>
    <w:p w14:paraId="133C76DA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>Office: A-302 (R&amp;D Block)</w:t>
      </w:r>
    </w:p>
    <w:p w14:paraId="11A84BE2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>Phone: 011-26907444</w:t>
      </w:r>
    </w:p>
    <w:p w14:paraId="0073E9E8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>Email: raghava@iiitd.ac.in</w:t>
      </w:r>
    </w:p>
    <w:p w14:paraId="79E123B9" w14:textId="77777777" w:rsidR="008E153A" w:rsidRPr="000C6264" w:rsidRDefault="008E153A" w:rsidP="008E153A">
      <w:pPr>
        <w:widowControl w:val="0"/>
        <w:suppressLineNumber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264">
        <w:rPr>
          <w:rFonts w:ascii="Times New Roman" w:hAnsi="Times New Roman" w:cs="Times New Roman"/>
          <w:sz w:val="20"/>
          <w:szCs w:val="20"/>
          <w:lang w:val="en-US"/>
        </w:rPr>
        <w:t xml:space="preserve">Website: </w:t>
      </w:r>
      <w:hyperlink r:id="rId10" w:history="1">
        <w:r w:rsidRPr="000C6264">
          <w:rPr>
            <w:rStyle w:val="Hyperlink"/>
            <w:rFonts w:ascii="Times New Roman" w:eastAsiaTheme="majorEastAsia" w:hAnsi="Times New Roman" w:cs="Times New Roman"/>
            <w:sz w:val="20"/>
            <w:szCs w:val="20"/>
            <w:lang w:val="en-US"/>
          </w:rPr>
          <w:t>http://webs.iiitd.edu.in/raghava/</w:t>
        </w:r>
      </w:hyperlink>
    </w:p>
    <w:p w14:paraId="7E302AFD" w14:textId="4D24641F" w:rsidR="008E153A" w:rsidRDefault="008E153A">
      <w:pPr>
        <w:rPr>
          <w:rFonts w:ascii="Times New Roman" w:hAnsi="Times New Roman" w:cs="Times New Roman"/>
          <w:b/>
          <w:sz w:val="24"/>
          <w:szCs w:val="26"/>
        </w:rPr>
      </w:pPr>
      <w:r>
        <w:rPr>
          <w:rFonts w:ascii="Times New Roman" w:hAnsi="Times New Roman" w:cs="Times New Roman"/>
          <w:b/>
          <w:sz w:val="24"/>
          <w:szCs w:val="26"/>
        </w:rPr>
        <w:br w:type="page"/>
      </w:r>
    </w:p>
    <w:p w14:paraId="0821DEA5" w14:textId="6FDE96E9" w:rsidR="00E13C67" w:rsidRPr="008E153A" w:rsidRDefault="008E153A">
      <w:pPr>
        <w:jc w:val="both"/>
        <w:rPr>
          <w:rFonts w:ascii="Times New Roman" w:hAnsi="Times New Roman" w:cs="Times New Roman"/>
          <w:b/>
          <w:sz w:val="24"/>
          <w:szCs w:val="26"/>
        </w:rPr>
      </w:pPr>
      <w:r>
        <w:rPr>
          <w:rFonts w:ascii="Times New Roman" w:hAnsi="Times New Roman" w:cs="Times New Roman"/>
          <w:b/>
          <w:sz w:val="24"/>
          <w:szCs w:val="26"/>
        </w:rPr>
        <w:lastRenderedPageBreak/>
        <w:t xml:space="preserve">Supplementary Figure S1: </w:t>
      </w:r>
      <w:r w:rsidRPr="008E153A">
        <w:rPr>
          <w:rFonts w:ascii="Times New Roman" w:hAnsi="Times New Roman" w:cs="Times New Roman"/>
          <w:b/>
          <w:sz w:val="24"/>
          <w:szCs w:val="26"/>
        </w:rPr>
        <w:t>GO terms used to classify TF sequences and non-TF sequences</w:t>
      </w:r>
    </w:p>
    <w:p w14:paraId="0A46D766" w14:textId="77777777" w:rsidR="008E153A" w:rsidRDefault="008E153A">
      <w:pPr>
        <w:jc w:val="both"/>
        <w:rPr>
          <w:sz w:val="26"/>
          <w:szCs w:val="26"/>
        </w:rPr>
      </w:pP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116"/>
        <w:gridCol w:w="1702"/>
        <w:gridCol w:w="5522"/>
      </w:tblGrid>
      <w:tr w:rsidR="00E13C67" w:rsidRPr="008E153A" w14:paraId="4FEAE306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E3315" w14:textId="77777777" w:rsidR="00E13C67" w:rsidRPr="008E153A" w:rsidRDefault="00591E46" w:rsidP="00591E4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 w:colFirst="0" w:colLast="2"/>
            <w:r w:rsidRPr="008E153A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A7A2F" w14:textId="77777777" w:rsidR="00E13C67" w:rsidRPr="008E153A" w:rsidRDefault="00591E46" w:rsidP="00591E4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b/>
                <w:sz w:val="18"/>
                <w:szCs w:val="18"/>
              </w:rPr>
              <w:t>GO Terms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E107A" w14:textId="77777777" w:rsidR="00E13C67" w:rsidRPr="008E153A" w:rsidRDefault="00591E46" w:rsidP="00591E4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bookmarkEnd w:id="0"/>
      <w:tr w:rsidR="00E13C67" w:rsidRPr="008E153A" w14:paraId="5D489C22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3AB2" w14:textId="62C9CDD0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C6628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76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7B57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ory region sequence-specific DNA binding</w:t>
            </w:r>
          </w:p>
        </w:tc>
      </w:tr>
      <w:tr w:rsidR="00E13C67" w:rsidRPr="008E153A" w14:paraId="1EFA59C0" w14:textId="77777777" w:rsidTr="00591E46">
        <w:trPr>
          <w:trHeight w:val="473"/>
        </w:trPr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A9DE4" w14:textId="03C55A08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80FFD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GO:0000977 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A46C8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I transcription regulatory region sequence-specific DNA binding</w:t>
            </w:r>
          </w:p>
        </w:tc>
      </w:tr>
      <w:tr w:rsidR="00E13C67" w:rsidRPr="008E153A" w14:paraId="0BB192BD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1CE3B" w14:textId="4F80AFF6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158BE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78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64A69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I cis-regulatory region sequence-specific DNA binding</w:t>
            </w:r>
          </w:p>
        </w:tc>
      </w:tr>
      <w:tr w:rsidR="00E13C67" w:rsidRPr="008E153A" w14:paraId="6F49FE29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7020D" w14:textId="5D00541D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678B3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79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14BEA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I core promoter sequence-specific DNA binding</w:t>
            </w:r>
          </w:p>
        </w:tc>
      </w:tr>
      <w:tr w:rsidR="00E13C67" w:rsidRPr="008E153A" w14:paraId="2852B9A0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866E8" w14:textId="6D2ED0FE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07712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81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4CE80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-binding transcription factor activity, RNA polymerase II-specific</w:t>
            </w:r>
          </w:p>
        </w:tc>
      </w:tr>
      <w:tr w:rsidR="00E13C67" w:rsidRPr="008E153A" w14:paraId="51F499EB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800A7" w14:textId="08A84DBA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DABC2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84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307F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bacterial-type RNA polymerase transcription regulatory region sequence-specific DNA binding</w:t>
            </w:r>
          </w:p>
        </w:tc>
      </w:tr>
      <w:tr w:rsidR="00E13C67" w:rsidRPr="008E153A" w14:paraId="6931283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19F65" w14:textId="0178790F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CA30F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85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84739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bacterial-type RNA polymerase core promoter sequence-specific DNA binding</w:t>
            </w:r>
          </w:p>
        </w:tc>
      </w:tr>
      <w:tr w:rsidR="00E13C67" w:rsidRPr="008E153A" w14:paraId="198B01D6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02C35" w14:textId="05233B8C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CB483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86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5D57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bacterial-type cis-regulatory region sequence-specific DNA binding</w:t>
            </w:r>
          </w:p>
        </w:tc>
      </w:tr>
      <w:tr w:rsidR="00E13C67" w:rsidRPr="008E153A" w14:paraId="3E33D349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2CC9" w14:textId="03A61F6B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CDDC9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87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5156E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cis-regulatory region sequence-specific DNA bindi</w:t>
            </w: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E13C67" w:rsidRPr="008E153A" w14:paraId="035E8250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D6571" w14:textId="5A201DE2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99CA7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92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BB57F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II cis-regulatory region sequence-specific DNA binding</w:t>
            </w:r>
          </w:p>
        </w:tc>
      </w:tr>
      <w:tr w:rsidR="00E13C67" w:rsidRPr="008E153A" w14:paraId="767B25EA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9DAE0" w14:textId="09D002BD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EBCD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0995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F2214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II general transcription initiation factor activity</w:t>
            </w:r>
          </w:p>
        </w:tc>
      </w:tr>
      <w:tr w:rsidR="00E13C67" w:rsidRPr="008E153A" w14:paraId="3354877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A7B3D" w14:textId="53DC8E0F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6CF78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046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1EF43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core promoter sequence-specific DNA binding</w:t>
            </w:r>
          </w:p>
        </w:tc>
      </w:tr>
      <w:tr w:rsidR="00E13C67" w:rsidRPr="008E153A" w14:paraId="6CB9773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D23C3" w14:textId="4C9BF7EF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1D9A3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163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72E55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 transcription regulatory region sequence-specific DNA binding</w:t>
            </w:r>
          </w:p>
        </w:tc>
      </w:tr>
      <w:tr w:rsidR="00E13C67" w:rsidRPr="008E153A" w14:paraId="4796056F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ED757" w14:textId="49C33DB9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7E92B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164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8D1D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 core promoter sequence-specific DNA binding</w:t>
            </w:r>
          </w:p>
        </w:tc>
      </w:tr>
      <w:tr w:rsidR="00E13C67" w:rsidRPr="008E153A" w14:paraId="223C5584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B4A3D" w14:textId="23374E53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BFAFA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165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8031D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NA polymerase I cis-regulatory region sequence-specific DNA binding</w:t>
            </w:r>
          </w:p>
        </w:tc>
      </w:tr>
      <w:tr w:rsidR="00E13C67" w:rsidRPr="008E153A" w14:paraId="62DCFFB8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96498" w14:textId="5F7A391E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50B8A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216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86B6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-binding transcription activator activity</w:t>
            </w:r>
          </w:p>
        </w:tc>
      </w:tr>
      <w:tr w:rsidR="00E13C67" w:rsidRPr="008E153A" w14:paraId="296D97F5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B239D" w14:textId="41DBEBEE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21BD9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227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3173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-binding transcription repressor activity, RNA polymerase II-specific</w:t>
            </w:r>
          </w:p>
        </w:tc>
      </w:tr>
      <w:tr w:rsidR="00E13C67" w:rsidRPr="008E153A" w14:paraId="35B92562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B4DB8" w14:textId="1635D5C0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1832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 GO:0003700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0696C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-binding transcription factor activity</w:t>
            </w:r>
          </w:p>
        </w:tc>
      </w:tr>
      <w:tr w:rsidR="00E13C67" w:rsidRPr="008E153A" w14:paraId="110AFA69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BEF94" w14:textId="3DE34F3D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2C57B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34246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EA273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mitochondrial sequence-specific DNA-binding transcription factor activity </w:t>
            </w:r>
          </w:p>
        </w:tc>
      </w:tr>
      <w:tr w:rsidR="00E13C67" w:rsidRPr="008E153A" w14:paraId="3267D41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55673" w14:textId="0E98A98A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25E7B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98531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F7352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 ligand-activated transcription factor activity</w:t>
            </w:r>
          </w:p>
        </w:tc>
      </w:tr>
      <w:tr w:rsidR="00E13C67" w:rsidRPr="008E153A" w14:paraId="0814691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FBB16" w14:textId="2C5D5F92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Factor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92132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106250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B4BB7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-binding transcription repressor activity, RNA polymerase III-specific</w:t>
            </w:r>
          </w:p>
        </w:tc>
      </w:tr>
      <w:tr w:rsidR="00E13C67" w:rsidRPr="008E153A" w14:paraId="3B1BFA89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FBD38" w14:textId="4014DDDD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AD37B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1228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FC9C2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-binding transcription activator activity, RNA polymerase II-specific</w:t>
            </w:r>
          </w:p>
        </w:tc>
      </w:tr>
      <w:tr w:rsidR="00E13C67" w:rsidRPr="008E153A" w14:paraId="32BF523D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71DA8" w14:textId="6897F4DD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97F3C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6351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30C6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, DNA-templated</w:t>
            </w:r>
          </w:p>
        </w:tc>
      </w:tr>
      <w:tr w:rsidR="00E13C67" w:rsidRPr="008E153A" w14:paraId="31D49F3E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2B5F1" w14:textId="2AC4A9BE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ACFD7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6355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45D8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egulation of transcription, DNA-templated</w:t>
            </w:r>
          </w:p>
        </w:tc>
      </w:tr>
      <w:tr w:rsidR="00E13C67" w:rsidRPr="008E153A" w14:paraId="2C6411BA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DE4E4" w14:textId="7642B9B2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2D0B9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43433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E3780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negative regulation of DNA-binding transcription factor activity</w:t>
            </w:r>
          </w:p>
        </w:tc>
      </w:tr>
      <w:tr w:rsidR="00E13C67" w:rsidRPr="008E153A" w14:paraId="52549092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8D973" w14:textId="0170C3E1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D230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45892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E6B3C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negative regulation of transcription, DNA-templated</w:t>
            </w:r>
          </w:p>
        </w:tc>
      </w:tr>
      <w:tr w:rsidR="00E13C67" w:rsidRPr="008E153A" w14:paraId="33AD9F5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B1E96" w14:textId="3EF1F708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1296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45893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DFDC7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positive regulation of transcription, DNA-templated</w:t>
            </w:r>
          </w:p>
        </w:tc>
      </w:tr>
      <w:tr w:rsidR="00E13C67" w:rsidRPr="008E153A" w14:paraId="12BE27A4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5F970" w14:textId="38083779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EFFB4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51090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450D7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egulation of DNA-binding transcription factor activity</w:t>
            </w:r>
          </w:p>
        </w:tc>
      </w:tr>
      <w:tr w:rsidR="00E13C67" w:rsidRPr="008E153A" w14:paraId="4C365350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388C2" w14:textId="27B9B667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24D93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51091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6C4BE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 positive regulation of DNA-binding transcription factor activity</w:t>
            </w:r>
          </w:p>
        </w:tc>
      </w:tr>
      <w:tr w:rsidR="00E13C67" w:rsidRPr="008E153A" w14:paraId="7AF88641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6F6EF" w14:textId="3AB4FF6E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C049F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2000142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9FA6B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regulation of DNA-templated transcription, initiation</w:t>
            </w:r>
          </w:p>
        </w:tc>
      </w:tr>
      <w:tr w:rsidR="00E13C67" w:rsidRPr="008E153A" w14:paraId="7BB0C49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35779" w14:textId="46413FA1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F95BF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2000143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0A398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negative regulation of DNA-templated transcription, initiation</w:t>
            </w:r>
          </w:p>
        </w:tc>
      </w:tr>
      <w:tr w:rsidR="00E13C67" w:rsidRPr="008E153A" w14:paraId="5534D3CA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22ABF" w14:textId="4D24D15F" w:rsidR="00E13C67" w:rsidRPr="008E153A" w:rsidRDefault="008E153A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Transcription Regulation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EB83C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2000144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E76EA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positive regulation of DNA-templated transcription, initiation</w:t>
            </w:r>
          </w:p>
        </w:tc>
      </w:tr>
      <w:tr w:rsidR="00E13C67" w:rsidRPr="008E153A" w14:paraId="091A98FC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DC2A0" w14:textId="2BA6401F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r w:rsidR="008E153A" w:rsidRPr="008E153A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0509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03677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069E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</w:tc>
      </w:tr>
      <w:tr w:rsidR="00E13C67" w:rsidRPr="008E153A" w14:paraId="10EC9AC7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BB085" w14:textId="4C58D6C1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r w:rsidR="008E153A" w:rsidRPr="008E153A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FC844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 GO:0008301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2AC66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 binding, bending</w:t>
            </w:r>
          </w:p>
        </w:tc>
      </w:tr>
      <w:tr w:rsidR="00E13C67" w:rsidRPr="008E153A" w14:paraId="0001E55D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A6FF9" w14:textId="5F796C61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r w:rsidR="008E153A" w:rsidRPr="008E153A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69FB1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43565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902ED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sequence-specific DNA binding</w:t>
            </w:r>
          </w:p>
        </w:tc>
      </w:tr>
      <w:tr w:rsidR="00E13C67" w:rsidRPr="008E153A" w14:paraId="77A753A3" w14:textId="77777777" w:rsidTr="00591E46">
        <w:tc>
          <w:tcPr>
            <w:tcW w:w="113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8DB27" w14:textId="3530C3A5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r w:rsidR="008E153A" w:rsidRPr="008E153A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9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C541E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GO:0050692</w:t>
            </w:r>
          </w:p>
        </w:tc>
        <w:tc>
          <w:tcPr>
            <w:tcW w:w="29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3C848" w14:textId="77777777" w:rsidR="00E13C67" w:rsidRPr="008E153A" w:rsidRDefault="00591E46" w:rsidP="00591E46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53A">
              <w:rPr>
                <w:rFonts w:ascii="Times New Roman" w:hAnsi="Times New Roman" w:cs="Times New Roman"/>
                <w:sz w:val="18"/>
                <w:szCs w:val="18"/>
              </w:rPr>
              <w:t>DNA binding domain binding</w:t>
            </w:r>
          </w:p>
        </w:tc>
      </w:tr>
    </w:tbl>
    <w:p w14:paraId="69407A1D" w14:textId="77777777" w:rsidR="00E13C67" w:rsidRDefault="00E13C67">
      <w:pPr>
        <w:jc w:val="both"/>
        <w:rPr>
          <w:sz w:val="24"/>
          <w:szCs w:val="24"/>
        </w:rPr>
      </w:pPr>
    </w:p>
    <w:p w14:paraId="6999ABEF" w14:textId="77777777" w:rsidR="00E13C67" w:rsidRDefault="00E13C67">
      <w:pPr>
        <w:jc w:val="both"/>
      </w:pPr>
    </w:p>
    <w:p w14:paraId="4765E443" w14:textId="77777777" w:rsidR="00E13C67" w:rsidRDefault="00591E46">
      <w:pPr>
        <w:jc w:val="both"/>
      </w:pPr>
      <w:r>
        <w:rPr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2AF2C285" wp14:editId="3E1D3C89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4691063" cy="4247517"/>
            <wp:effectExtent l="0" t="0" r="0" b="0"/>
            <wp:wrapTopAndBottom distT="114300" distB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1063" cy="4247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E13C6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C67"/>
    <w:rsid w:val="00591E46"/>
    <w:rsid w:val="008E153A"/>
    <w:rsid w:val="00E1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007C"/>
  <w15:docId w15:val="{589E2C67-C10F-CA42-92C7-A5AF16E6B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8E15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an20003@iiitd.ac.i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ohit20308@iiitd.ac.i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lak20103@iiitd.ac.in" TargetMode="External"/><Relationship Id="rId11" Type="http://schemas.openxmlformats.org/officeDocument/2006/relationships/image" Target="media/image1.png"/><Relationship Id="rId5" Type="http://schemas.openxmlformats.org/officeDocument/2006/relationships/hyperlink" Target="mailto:anjalid@iiitd.ac.in" TargetMode="External"/><Relationship Id="rId10" Type="http://schemas.openxmlformats.org/officeDocument/2006/relationships/hyperlink" Target="http://webs.iiitd.edu.in/raghava/" TargetMode="External"/><Relationship Id="rId4" Type="http://schemas.openxmlformats.org/officeDocument/2006/relationships/hyperlink" Target="mailto:sumeetp@iiitd.ac.in" TargetMode="External"/><Relationship Id="rId9" Type="http://schemas.openxmlformats.org/officeDocument/2006/relationships/hyperlink" Target="mailto:raghava@iiitd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meet Patiyal</cp:lastModifiedBy>
  <cp:revision>3</cp:revision>
  <dcterms:created xsi:type="dcterms:W3CDTF">2022-07-06T04:31:00Z</dcterms:created>
  <dcterms:modified xsi:type="dcterms:W3CDTF">2022-07-06T04:33:00Z</dcterms:modified>
</cp:coreProperties>
</file>